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DB30" w14:textId="12A24B93" w:rsidR="00C0775E" w:rsidRPr="00176036" w:rsidRDefault="00986F1A" w:rsidP="00C0775E">
      <w:pPr>
        <w:pStyle w:val="Web"/>
        <w:widowControl w:val="0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Hlk129260896"/>
      <w:r w:rsidRPr="00176036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Thrombotic risk of platinum combination chemotherapy with and without immune checkpoint inhibitors for advanced non-small cell lung cancer: a nationwide inpatient database study </w:t>
      </w:r>
    </w:p>
    <w:bookmarkEnd w:id="0"/>
    <w:p w14:paraId="5C16AB23" w14:textId="77777777" w:rsidR="006419B6" w:rsidRPr="00176036" w:rsidRDefault="006419B6" w:rsidP="006419B6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72A9146" w14:textId="7ABE092A" w:rsidR="006419B6" w:rsidRPr="00176036" w:rsidRDefault="006419B6" w:rsidP="006419B6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176036">
        <w:rPr>
          <w:rFonts w:ascii="Times New Roman" w:hAnsi="Times New Roman" w:cs="Times New Roman"/>
          <w:b/>
          <w:sz w:val="22"/>
          <w:szCs w:val="22"/>
        </w:rPr>
        <w:t xml:space="preserve">Chikako Iwai, Taisuke Jo, </w:t>
      </w:r>
      <w:proofErr w:type="spellStart"/>
      <w:r w:rsidRPr="00176036">
        <w:rPr>
          <w:rFonts w:ascii="Times New Roman" w:hAnsi="Times New Roman" w:cs="Times New Roman"/>
          <w:b/>
          <w:sz w:val="22"/>
          <w:szCs w:val="22"/>
        </w:rPr>
        <w:t>Takaaki</w:t>
      </w:r>
      <w:proofErr w:type="spellEnd"/>
      <w:r w:rsidRPr="00176036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176036">
        <w:rPr>
          <w:rFonts w:ascii="Times New Roman" w:hAnsi="Times New Roman" w:cs="Times New Roman"/>
          <w:b/>
          <w:sz w:val="22"/>
          <w:szCs w:val="22"/>
        </w:rPr>
        <w:t>Konishi</w:t>
      </w:r>
      <w:proofErr w:type="spellEnd"/>
      <w:r w:rsidRPr="00176036">
        <w:rPr>
          <w:rFonts w:ascii="Times New Roman" w:hAnsi="Times New Roman" w:cs="Times New Roman"/>
          <w:b/>
          <w:sz w:val="22"/>
          <w:szCs w:val="22"/>
        </w:rPr>
        <w:t xml:space="preserve">, Asahi Fujita, Nobuaki </w:t>
      </w:r>
      <w:proofErr w:type="spellStart"/>
      <w:r w:rsidRPr="00176036">
        <w:rPr>
          <w:rFonts w:ascii="Times New Roman" w:hAnsi="Times New Roman" w:cs="Times New Roman"/>
          <w:b/>
          <w:sz w:val="22"/>
          <w:szCs w:val="22"/>
        </w:rPr>
        <w:t>Michihata</w:t>
      </w:r>
      <w:proofErr w:type="spellEnd"/>
      <w:r w:rsidRPr="00176036">
        <w:rPr>
          <w:rFonts w:ascii="Times New Roman" w:hAnsi="Times New Roman" w:cs="Times New Roman"/>
          <w:b/>
          <w:sz w:val="22"/>
          <w:szCs w:val="22"/>
        </w:rPr>
        <w:t xml:space="preserve">, Hiroki Matsui, </w:t>
      </w:r>
      <w:proofErr w:type="spellStart"/>
      <w:r w:rsidRPr="00176036">
        <w:rPr>
          <w:rFonts w:ascii="Times New Roman" w:hAnsi="Times New Roman" w:cs="Times New Roman"/>
          <w:b/>
          <w:sz w:val="22"/>
          <w:szCs w:val="22"/>
        </w:rPr>
        <w:t>Kiyohide</w:t>
      </w:r>
      <w:proofErr w:type="spellEnd"/>
      <w:r w:rsidRPr="00176036">
        <w:rPr>
          <w:rFonts w:ascii="Times New Roman" w:hAnsi="Times New Roman" w:cs="Times New Roman"/>
          <w:b/>
          <w:sz w:val="22"/>
          <w:szCs w:val="22"/>
        </w:rPr>
        <w:t xml:space="preserve"> Fushimi, Hideo </w:t>
      </w:r>
      <w:proofErr w:type="spellStart"/>
      <w:r w:rsidRPr="00176036">
        <w:rPr>
          <w:rFonts w:ascii="Times New Roman" w:hAnsi="Times New Roman" w:cs="Times New Roman"/>
          <w:b/>
          <w:sz w:val="22"/>
          <w:szCs w:val="22"/>
        </w:rPr>
        <w:t>Yasunaga</w:t>
      </w:r>
      <w:proofErr w:type="spellEnd"/>
    </w:p>
    <w:p w14:paraId="26FB973E" w14:textId="77777777" w:rsidR="005B6A03" w:rsidRPr="00176036" w:rsidRDefault="005B6A03" w:rsidP="00FB26A5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FB9E94C" w14:textId="7953EA1F" w:rsidR="001F2525" w:rsidRPr="00176036" w:rsidRDefault="001C6706" w:rsidP="00E32D8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176036">
        <w:rPr>
          <w:rFonts w:ascii="Times New Roman" w:hAnsi="Times New Roman" w:cs="Times New Roman"/>
          <w:b/>
          <w:bCs/>
          <w:sz w:val="22"/>
          <w:szCs w:val="22"/>
        </w:rPr>
        <w:t>Supplemental Table 1</w:t>
      </w:r>
      <w:r w:rsidR="001F2525" w:rsidRPr="0017603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F2525" w:rsidRPr="00176036">
        <w:rPr>
          <w:rFonts w:ascii="Times New Roman" w:hAnsi="Times New Roman" w:cs="Times New Roman"/>
          <w:sz w:val="22"/>
          <w:szCs w:val="22"/>
        </w:rPr>
        <w:t xml:space="preserve">Definitions of </w:t>
      </w:r>
      <w:r w:rsidR="001F2525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ICD-10 Code</w:t>
      </w:r>
    </w:p>
    <w:p w14:paraId="4EF8B524" w14:textId="3AC481F2" w:rsidR="00CE33AB" w:rsidRPr="00176036" w:rsidRDefault="00CA7A2A" w:rsidP="00E32D8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Yu Gothic" w:hAnsi="Times New Roman" w:cs="Times New Roman"/>
          <w:color w:val="000000" w:themeColor="text1"/>
          <w:sz w:val="22"/>
          <w:szCs w:val="22"/>
        </w:rPr>
      </w:pPr>
      <w:r w:rsidRPr="0017603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 xml:space="preserve">Supplemental Table 2 </w:t>
      </w:r>
      <w:r w:rsidR="00C6575A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tails of </w:t>
      </w:r>
      <w:r w:rsidR="006419B6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immune checkpoint inhibitor </w:t>
      </w:r>
      <w:r w:rsidR="00C6575A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in each </w:t>
      </w:r>
      <w:r w:rsidR="00526EA5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regimen</w:t>
      </w:r>
      <w:r w:rsidR="00C6575A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</w:t>
      </w:r>
      <w:r w:rsidR="00784457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before and after </w:t>
      </w:r>
      <w:r w:rsidR="00C6575A" w:rsidRPr="00176036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overlap weighting</w:t>
      </w:r>
    </w:p>
    <w:p w14:paraId="641865E1" w14:textId="3A4C8E6F" w:rsidR="00FA1D58" w:rsidRDefault="00FA1D58" w:rsidP="00E32D8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Yu Gothic" w:hAnsi="Times New Roman" w:cs="Times New Roman"/>
          <w:color w:val="000000" w:themeColor="text1"/>
          <w:sz w:val="22"/>
          <w:szCs w:val="22"/>
        </w:rPr>
      </w:pPr>
      <w:r w:rsidRPr="00890FFA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>Supplemental Table3</w:t>
      </w:r>
      <w:r w:rsidRPr="00176036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Details of the incidence of thromboembolism before and after overlap weighting</w:t>
      </w:r>
    </w:p>
    <w:p w14:paraId="4F25E628" w14:textId="2B2BE365" w:rsidR="00C243FF" w:rsidRPr="00C243FF" w:rsidRDefault="00C243FF" w:rsidP="00E32D8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Yu Gothic" w:hAnsi="Times New Roman" w:cs="Times New Roman"/>
          <w:color w:val="000000" w:themeColor="text1"/>
          <w:sz w:val="22"/>
          <w:szCs w:val="22"/>
        </w:rPr>
      </w:pPr>
      <w:r w:rsidRPr="00602BD2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 xml:space="preserve">Supplemental Table </w:t>
      </w:r>
      <w:r>
        <w:rPr>
          <w:rFonts w:ascii="Times New Roman" w:eastAsia="Yu Gothic" w:hAnsi="Times New Roman" w:cs="Times New Roman" w:hint="eastAsia"/>
          <w:b/>
          <w:bCs/>
          <w:color w:val="000000" w:themeColor="text1"/>
          <w:sz w:val="22"/>
          <w:szCs w:val="22"/>
        </w:rPr>
        <w:t>4</w:t>
      </w:r>
      <w:r w:rsidRPr="00176036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SHR/HR for outcomes within 6 months after the start of platinum combination chemotherapy stratified by age (&lt;75 and ≥75 years)</w:t>
      </w:r>
    </w:p>
    <w:p w14:paraId="35B1FDF6" w14:textId="4F205697" w:rsidR="00883C12" w:rsidRPr="00176036" w:rsidRDefault="00FA1D58" w:rsidP="00883C12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603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 xml:space="preserve">Supplemental Table </w:t>
      </w:r>
      <w:r w:rsidR="00C243FF">
        <w:rPr>
          <w:rFonts w:ascii="Times New Roman" w:eastAsia="Yu Gothic" w:hAnsi="Times New Roman" w:cs="Times New Roman" w:hint="eastAsia"/>
          <w:b/>
          <w:bCs/>
          <w:color w:val="000000" w:themeColor="text1"/>
          <w:sz w:val="22"/>
          <w:szCs w:val="22"/>
        </w:rPr>
        <w:t>5</w:t>
      </w: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 xml:space="preserve"> </w:t>
      </w:r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SHR/HR</w:t>
      </w:r>
      <w:r w:rsidRPr="001760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outcomes within 6 months after the start of </w:t>
      </w:r>
      <w:r w:rsidRPr="00176036">
        <w:rPr>
          <w:rFonts w:ascii="Times New Roman" w:hAnsi="Times New Roman" w:cs="Times New Roman"/>
          <w:sz w:val="22"/>
          <w:szCs w:val="22"/>
        </w:rPr>
        <w:t xml:space="preserve">platinum combination chemotherapy </w:t>
      </w:r>
      <w:r w:rsidR="00883C12" w:rsidRPr="00176036">
        <w:rPr>
          <w:rFonts w:ascii="Times New Roman" w:hAnsi="Times New Roman" w:cs="Times New Roman"/>
          <w:sz w:val="22"/>
          <w:szCs w:val="22"/>
        </w:rPr>
        <w:t>stratified by pembrolizumab</w:t>
      </w:r>
      <w:r w:rsidR="00883C12">
        <w:rPr>
          <w:rFonts w:ascii="Times New Roman" w:hAnsi="Times New Roman" w:cs="Times New Roman"/>
          <w:sz w:val="22"/>
          <w:szCs w:val="22"/>
        </w:rPr>
        <w:t xml:space="preserve"> and </w:t>
      </w:r>
      <w:r w:rsidR="00883C12">
        <w:rPr>
          <w:rFonts w:ascii="Times New Roman" w:eastAsia="Yu Gothic" w:hAnsi="Times New Roman" w:cs="Times New Roman"/>
          <w:color w:val="000000"/>
          <w:sz w:val="22"/>
          <w:szCs w:val="22"/>
        </w:rPr>
        <w:t>a</w:t>
      </w:r>
      <w:r w:rsidR="00883C12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tezolizumab</w:t>
      </w:r>
      <w:r w:rsidR="00883C12" w:rsidRPr="0017603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83C12" w:rsidRPr="00176036">
        <w:rPr>
          <w:rFonts w:ascii="Times New Roman" w:hAnsi="Times New Roman" w:cs="Times New Roman"/>
          <w:sz w:val="22"/>
          <w:szCs w:val="22"/>
        </w:rPr>
        <w:t>regimen</w:t>
      </w:r>
      <w:proofErr w:type="gramEnd"/>
      <w:r w:rsidR="00883C12" w:rsidRPr="001760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0FCCDF1" w14:textId="60EF7483" w:rsidR="00B93E9A" w:rsidRPr="00176036" w:rsidRDefault="00B93E9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7603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32ECA32A" w14:textId="69C79901" w:rsidR="002B11B7" w:rsidRPr="00176036" w:rsidRDefault="002B11B7" w:rsidP="002B11B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17603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1</w:t>
      </w:r>
      <w:r w:rsidRPr="00176036">
        <w:rPr>
          <w:rFonts w:ascii="Times New Roman" w:hAnsi="Times New Roman" w:cs="Times New Roman"/>
          <w:sz w:val="22"/>
          <w:szCs w:val="22"/>
        </w:rPr>
        <w:t xml:space="preserve"> </w:t>
      </w:r>
      <w:r w:rsidR="006133F1" w:rsidRPr="00176036">
        <w:rPr>
          <w:rFonts w:ascii="Times New Roman" w:hAnsi="Times New Roman" w:cs="Times New Roman"/>
          <w:sz w:val="22"/>
          <w:szCs w:val="22"/>
        </w:rPr>
        <w:t xml:space="preserve">Definitions of 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ICD-10 Codes </w:t>
      </w:r>
    </w:p>
    <w:tbl>
      <w:tblPr>
        <w:tblW w:w="0" w:type="auto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14"/>
        <w:gridCol w:w="8271"/>
      </w:tblGrid>
      <w:tr w:rsidR="00056B1E" w:rsidRPr="00176036" w14:paraId="5D2BCD8E" w14:textId="77777777" w:rsidTr="0009153B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4CEA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F819A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CD-10 codes</w:t>
            </w:r>
          </w:p>
        </w:tc>
      </w:tr>
      <w:tr w:rsidR="00056B1E" w:rsidRPr="00176036" w14:paraId="6827D12D" w14:textId="77777777" w:rsidTr="0009153B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9ADE7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ung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177A4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34</w:t>
            </w:r>
          </w:p>
        </w:tc>
      </w:tr>
      <w:tr w:rsidR="00056B1E" w:rsidRPr="00176036" w14:paraId="1F28F5E3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09C43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enous thrombo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7AC46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26.0, I26.9, I80.1, I80.2, I80.3, I80.8, I80.9, I82.8</w:t>
            </w:r>
          </w:p>
        </w:tc>
      </w:tr>
      <w:tr w:rsidR="008A0055" w:rsidRPr="00176036" w14:paraId="16E56B85" w14:textId="77777777" w:rsidTr="0009153B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16DD412" w14:textId="77777777" w:rsidR="008A0055" w:rsidRPr="00176036" w:rsidRDefault="008A0055" w:rsidP="0009153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terial thrombo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D5867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20.0, I20.1, I20.8, I20.9, I21.0, I21.1, I21.2, I21.3, I21.4, I21.9, I63, G45.9,</w:t>
            </w:r>
          </w:p>
        </w:tc>
      </w:tr>
      <w:tr w:rsidR="008A0055" w:rsidRPr="00176036" w14:paraId="4DCBE14D" w14:textId="77777777" w:rsidTr="0009153B">
        <w:trPr>
          <w:trHeight w:hRule="exact"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A5A9552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59FD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74.0, I74.1, I74.2, I74.3, I74.4, I74.5, I74.8, I74.9</w:t>
            </w:r>
          </w:p>
        </w:tc>
      </w:tr>
      <w:tr w:rsidR="00056B1E" w:rsidRPr="00176036" w14:paraId="2E4FC879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F2F20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FB2EC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6B1E" w:rsidRPr="00176036" w14:paraId="2543878C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AA166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E9EEC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48</w:t>
            </w:r>
          </w:p>
        </w:tc>
      </w:tr>
      <w:tr w:rsidR="00056B1E" w:rsidRPr="00176036" w14:paraId="5E1F0BDB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3C819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utoimmun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03070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05.0, M05.2, M05.3, M05.8, M05.9, M06, M30, M31, M32, M33, M34, M35, M36</w:t>
            </w:r>
          </w:p>
        </w:tc>
      </w:tr>
      <w:tr w:rsidR="00056B1E" w:rsidRPr="00176036" w14:paraId="66FF2E30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6C239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5F39A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18</w:t>
            </w:r>
          </w:p>
        </w:tc>
      </w:tr>
      <w:tr w:rsidR="00056B1E" w:rsidRPr="00176036" w14:paraId="05D5B9B0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BE012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FFD51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27.8, I27.9, J40–J47, J60–J67, J68.4</w:t>
            </w:r>
          </w:p>
        </w:tc>
      </w:tr>
      <w:tr w:rsidR="00056B1E" w:rsidRPr="00176036" w14:paraId="5EED726E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13D52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A6F52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09.9, I11.0, I13.0, I13.2, I25.5, I42.0, I42.5–I42.9, I43, I50, P29.0</w:t>
            </w:r>
          </w:p>
        </w:tc>
      </w:tr>
      <w:tr w:rsidR="00056B1E" w:rsidRPr="00176036" w14:paraId="4F7FC964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BD767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ronic interstitial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36468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84.1, J84.8, J84.9</w:t>
            </w:r>
          </w:p>
        </w:tc>
      </w:tr>
      <w:tr w:rsidR="00056B1E" w:rsidRPr="00176036" w14:paraId="62816577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DD279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0614B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00–F03, F05.1, G30, G31.1</w:t>
            </w:r>
          </w:p>
        </w:tc>
      </w:tr>
      <w:tr w:rsidR="008A0055" w:rsidRPr="00176036" w14:paraId="1FAFBF13" w14:textId="77777777" w:rsidTr="0009153B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91E83AA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abetes with chron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DC6C8" w14:textId="7532C4A1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10.2–E10.5, E10.7, E11.2–E11.5, E11.7, E12.2–E12.5, E12.7, E13.2–E13.5, E13.7,</w:t>
            </w:r>
          </w:p>
        </w:tc>
      </w:tr>
      <w:tr w:rsidR="008A0055" w:rsidRPr="00176036" w14:paraId="2102423B" w14:textId="77777777" w:rsidTr="0009153B">
        <w:trPr>
          <w:trHeight w:hRule="exact"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441FC44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797AA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14.2–E14.5, E14.7</w:t>
            </w:r>
          </w:p>
        </w:tc>
      </w:tr>
      <w:tr w:rsidR="008A0055" w:rsidRPr="00176036" w14:paraId="23D4C1CA" w14:textId="77777777" w:rsidTr="0009153B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EB3935E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abetes without chron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9775A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10.0, E10.1, E10.6, E10.8, E10.9, E11.0, E11.1, E11.6, E11.8, E11.9, E12.0, E12.1,</w:t>
            </w:r>
          </w:p>
        </w:tc>
      </w:tr>
      <w:tr w:rsidR="008A0055" w:rsidRPr="00176036" w14:paraId="353247C0" w14:textId="77777777" w:rsidTr="0009153B">
        <w:trPr>
          <w:trHeight w:hRule="exact"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41B333B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937E7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12.6, E12.8, E12.9, E13.0, E13.1, E13.6, E13.8, E13.9, E14.0, E14.1, E14.6, E14.8, E14.9</w:t>
            </w:r>
          </w:p>
        </w:tc>
      </w:tr>
      <w:tr w:rsidR="00056B1E" w:rsidRPr="00176036" w14:paraId="129B3501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75861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673F5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78</w:t>
            </w:r>
          </w:p>
        </w:tc>
      </w:tr>
      <w:tr w:rsidR="00056B1E" w:rsidRPr="00176036" w14:paraId="1B4CE4F2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D2747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miplegia or paraple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8B3F8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04.1, G11.4, G80.1, G80.2, G81, G82, G83.0–G83.4, G83.9</w:t>
            </w:r>
          </w:p>
        </w:tc>
      </w:tr>
      <w:tr w:rsidR="00056B1E" w:rsidRPr="00176036" w14:paraId="3E13539E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7E610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1DEF7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10, I11, I12, I13, I14, I15</w:t>
            </w:r>
          </w:p>
        </w:tc>
      </w:tr>
      <w:tr w:rsidR="00056B1E" w:rsidRPr="00176036" w14:paraId="55E65BAE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B9C7C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racerebr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EEA7B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60, I61, I62</w:t>
            </w:r>
          </w:p>
        </w:tc>
      </w:tr>
      <w:tr w:rsidR="008A0055" w:rsidRPr="00176036" w14:paraId="159B1EA8" w14:textId="77777777" w:rsidTr="0009153B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1580ABD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ld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0B70C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B18, K70.0–K70.3, K70.9, K71.3–K71.5, K71.7, K73, K74, K76.0, K76.2–K76.4, </w:t>
            </w:r>
          </w:p>
        </w:tc>
      </w:tr>
      <w:tr w:rsidR="008A0055" w:rsidRPr="00176036" w14:paraId="64439108" w14:textId="77777777" w:rsidTr="0009153B">
        <w:trPr>
          <w:trHeight w:hRule="exact"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AF3C318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070C8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76.8, K76.9, Z94.4</w:t>
            </w:r>
          </w:p>
        </w:tc>
      </w:tr>
      <w:tr w:rsidR="00056B1E" w:rsidRPr="00176036" w14:paraId="7A3A314E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FBACC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derate or severe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DE43F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85.0, I85.9, I86.4, I98.2, K70.4, K71.1, K72.1, K72.9, K76.5, K76.6, K76.7</w:t>
            </w:r>
          </w:p>
        </w:tc>
      </w:tr>
      <w:tr w:rsidR="00056B1E" w:rsidRPr="00176036" w14:paraId="5E929742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82772C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 interstitial pneumo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2293F3" w14:textId="58201B5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70.0, J70.1, J70.2, J70.3, J70.4, J99.0, J99.1, M05.1</w:t>
            </w:r>
          </w:p>
        </w:tc>
      </w:tr>
      <w:tr w:rsidR="00056B1E" w:rsidRPr="00176036" w14:paraId="4C74FD74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1B1D8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ptic ulc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07066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25–K28</w:t>
            </w:r>
          </w:p>
        </w:tc>
      </w:tr>
      <w:tr w:rsidR="00056B1E" w:rsidRPr="00176036" w14:paraId="678F9F22" w14:textId="77777777" w:rsidTr="0009153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C237B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sych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A0572" w14:textId="77777777" w:rsidR="008A0055" w:rsidRPr="00176036" w:rsidRDefault="008A0055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20, F22, F23, F24, F25, F28, F29, F30.2, F31.2, F31.5</w:t>
            </w:r>
          </w:p>
        </w:tc>
      </w:tr>
    </w:tbl>
    <w:p w14:paraId="361CA16C" w14:textId="136F3C66" w:rsidR="002B11B7" w:rsidRPr="00176036" w:rsidRDefault="00E96D20" w:rsidP="002B11B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176036">
        <w:rPr>
          <w:rFonts w:ascii="Times New Roman" w:hAnsi="Times New Roman" w:cs="Times New Roman"/>
          <w:bCs/>
          <w:sz w:val="22"/>
          <w:szCs w:val="22"/>
        </w:rPr>
        <w:t>ICD-10, International Classification of Diseases, Tenth Revision</w:t>
      </w:r>
      <w:r w:rsidR="00E66998" w:rsidRPr="00176036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3BF7F7DD" w14:textId="52A3E628" w:rsidR="002B11B7" w:rsidRPr="00176036" w:rsidRDefault="002B11B7" w:rsidP="00FB26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Yu Gothic" w:hAnsi="Times New Roman" w:cs="Times New Roman"/>
          <w:color w:val="000000" w:themeColor="text1"/>
          <w:sz w:val="22"/>
          <w:szCs w:val="22"/>
        </w:rPr>
      </w:pPr>
      <w:r w:rsidRPr="0017603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Table 2 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tails of </w:t>
      </w:r>
      <w:r w:rsidR="006419B6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immune checkpoint inhibitor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in each </w:t>
      </w:r>
      <w:r w:rsidR="00526EA5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regimen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before</w:t>
      </w:r>
      <w:r w:rsidR="00250802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and after o</w:t>
      </w:r>
      <w:r w:rsidRPr="00176036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verlap weighting</w:t>
      </w:r>
    </w:p>
    <w:tbl>
      <w:tblPr>
        <w:tblW w:w="0" w:type="auto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66"/>
        <w:gridCol w:w="1592"/>
        <w:gridCol w:w="2557"/>
        <w:gridCol w:w="2545"/>
      </w:tblGrid>
      <w:tr w:rsidR="006419B6" w:rsidRPr="00176036" w14:paraId="46439D0A" w14:textId="77777777" w:rsidTr="00707DE9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976DB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egimens</w:t>
            </w:r>
          </w:p>
          <w:p w14:paraId="186CF365" w14:textId="4E0ED90C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0380F" w14:textId="40170055" w:rsidR="006419B6" w:rsidRPr="00176036" w:rsidRDefault="006419B6" w:rsidP="00707D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ded I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38E95" w14:textId="7DAEA75B" w:rsidR="006419B6" w:rsidRPr="008E3E35" w:rsidRDefault="006419B6" w:rsidP="008C636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Before</w:t>
            </w:r>
            <w:r w:rsidRPr="008E3E3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3E35" w:rsidRPr="008E3E3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overlap </w:t>
            </w:r>
            <w:r w:rsidRPr="008E3E3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weighti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1E324" w14:textId="2791048D" w:rsidR="006419B6" w:rsidRPr="008E3E35" w:rsidRDefault="006419B6" w:rsidP="006419B6">
            <w:pPr>
              <w:widowControl w:val="0"/>
              <w:wordWrap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8E3E3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fter </w:t>
            </w:r>
            <w:r w:rsidR="008E3E35" w:rsidRPr="008E3E3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overlap </w:t>
            </w:r>
            <w:r w:rsidRPr="008E3E3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weighting</w:t>
            </w:r>
          </w:p>
        </w:tc>
      </w:tr>
      <w:tr w:rsidR="006419B6" w:rsidRPr="00176036" w14:paraId="730B1808" w14:textId="77777777" w:rsidTr="00707DE9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EB766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DDP plus P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69C08" w14:textId="5F1732BB" w:rsidR="006419B6" w:rsidRPr="00176036" w:rsidRDefault="00707DE9" w:rsidP="008C636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="006419B6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CCBD9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8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54815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,090 </w:t>
            </w:r>
          </w:p>
        </w:tc>
      </w:tr>
      <w:tr w:rsidR="006419B6" w:rsidRPr="00176036" w14:paraId="6B2D96ED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5D2E9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A372C" w14:textId="23A7C6CC" w:rsidR="006419B6" w:rsidRPr="00176036" w:rsidRDefault="00707DE9" w:rsidP="008C636B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="006419B6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381CE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7881E" w14:textId="77777777" w:rsidR="006419B6" w:rsidRPr="00176036" w:rsidRDefault="006419B6" w:rsidP="008C636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 </w:t>
            </w:r>
          </w:p>
        </w:tc>
      </w:tr>
      <w:tr w:rsidR="00707DE9" w:rsidRPr="00176036" w14:paraId="46DA9484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3EC7F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BDCA plus P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5D626" w14:textId="10F599BC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54419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,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25A2F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,841 </w:t>
            </w:r>
          </w:p>
        </w:tc>
      </w:tr>
      <w:tr w:rsidR="00707DE9" w:rsidRPr="00176036" w14:paraId="2EC6C007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64D1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CF7AE" w14:textId="567FA3BA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6BDEE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26B4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02 </w:t>
            </w:r>
          </w:p>
        </w:tc>
      </w:tr>
      <w:tr w:rsidR="00707DE9" w:rsidRPr="00176036" w14:paraId="12FCBC4E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1911B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CBDCA plus </w:t>
            </w:r>
            <w:proofErr w:type="spellStart"/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bP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710DF" w14:textId="1D57351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F11EE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,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A5E9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,217 </w:t>
            </w:r>
          </w:p>
        </w:tc>
      </w:tr>
      <w:tr w:rsidR="00707DE9" w:rsidRPr="00176036" w14:paraId="33C1CF69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0BBF4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A297A" w14:textId="4EA5AE15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5EB83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8D14A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02 </w:t>
            </w:r>
          </w:p>
        </w:tc>
      </w:tr>
      <w:tr w:rsidR="00707DE9" w:rsidRPr="00176036" w14:paraId="0689A1D1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3ECC95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BDCA plus PT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BA417C" w14:textId="38B7A6A8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6F1241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1C2A25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798</w:t>
            </w:r>
          </w:p>
        </w:tc>
      </w:tr>
      <w:tr w:rsidR="00707DE9" w:rsidRPr="00176036" w14:paraId="56AC1300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17044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BDCA plus PTX plus B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E134" w14:textId="10C4ED2D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66E8B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B9E7D" w14:textId="77777777" w:rsidR="00707DE9" w:rsidRPr="00176036" w:rsidRDefault="00707DE9" w:rsidP="00707D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,584</w:t>
            </w:r>
          </w:p>
        </w:tc>
      </w:tr>
      <w:tr w:rsidR="006419B6" w:rsidRPr="00176036" w14:paraId="66928B80" w14:textId="77777777" w:rsidTr="00707DE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98AC8" w14:textId="77777777" w:rsidR="006419B6" w:rsidRPr="00176036" w:rsidRDefault="006419B6" w:rsidP="006419B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2C10F" w14:textId="73AFB9EE" w:rsidR="006419B6" w:rsidRPr="00176036" w:rsidRDefault="006419B6" w:rsidP="00ED35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53072" w14:textId="377CE775" w:rsidR="006419B6" w:rsidRPr="00176036" w:rsidRDefault="006419B6" w:rsidP="006419B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,1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050A4" w14:textId="4DC8410E" w:rsidR="006419B6" w:rsidRPr="00176036" w:rsidRDefault="006419B6" w:rsidP="006419B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,903 </w:t>
            </w:r>
          </w:p>
        </w:tc>
      </w:tr>
    </w:tbl>
    <w:p w14:paraId="7C90F036" w14:textId="0B826DCA" w:rsidR="00707DE9" w:rsidRPr="00176036" w:rsidRDefault="006419B6" w:rsidP="007232E8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ICI, immune checkpoint inhibitor; CDDP, cisplatin; CBDCA, carboplatin; PEM, pemetrexed; </w:t>
      </w:r>
      <w:proofErr w:type="spellStart"/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nabPTX</w:t>
      </w:r>
      <w:proofErr w:type="spellEnd"/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, nab-paclitaxel; PTX, paclitaxel; BEV, bevacizumab</w:t>
      </w:r>
      <w:r w:rsidR="00707DE9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br w:type="page"/>
      </w:r>
    </w:p>
    <w:p w14:paraId="7E522A81" w14:textId="49EC30A5" w:rsidR="00707DE9" w:rsidRPr="00176036" w:rsidRDefault="00707DE9" w:rsidP="00707DE9">
      <w:pPr>
        <w:tabs>
          <w:tab w:val="left" w:pos="5812"/>
        </w:tabs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standardContextual"/>
        </w:rPr>
      </w:pPr>
      <w:r w:rsidRPr="0017603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Table3</w:t>
      </w: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 xml:space="preserve"> </w:t>
      </w:r>
      <w:r w:rsidR="00E17FFC" w:rsidRPr="0017603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standardContextual"/>
        </w:rPr>
        <w:t>Details of the incidence of thromboembolism before and after overlap weighting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43"/>
        <w:gridCol w:w="444"/>
        <w:gridCol w:w="776"/>
        <w:gridCol w:w="561"/>
        <w:gridCol w:w="776"/>
        <w:gridCol w:w="204"/>
        <w:gridCol w:w="528"/>
        <w:gridCol w:w="730"/>
        <w:gridCol w:w="528"/>
        <w:gridCol w:w="730"/>
      </w:tblGrid>
      <w:tr w:rsidR="00E17FFC" w:rsidRPr="00176036" w14:paraId="18E064F7" w14:textId="77777777" w:rsidTr="00890FFA">
        <w:trPr>
          <w:trHeight w:hRule="exact" w:val="340"/>
        </w:trPr>
        <w:tc>
          <w:tcPr>
            <w:tcW w:w="0" w:type="auto"/>
          </w:tcPr>
          <w:p w14:paraId="31AE8692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DD4E65" w14:textId="5F9EB00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Before overlap weighting</w:t>
            </w:r>
          </w:p>
        </w:tc>
        <w:tc>
          <w:tcPr>
            <w:tcW w:w="0" w:type="auto"/>
          </w:tcPr>
          <w:p w14:paraId="391530AA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F804E3" w14:textId="7AE69B8D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fter overlap weighting</w:t>
            </w:r>
          </w:p>
        </w:tc>
      </w:tr>
      <w:tr w:rsidR="00E17FFC" w:rsidRPr="00176036" w14:paraId="0B55C639" w14:textId="77777777" w:rsidTr="00890FFA">
        <w:trPr>
          <w:trHeight w:hRule="exact" w:val="340"/>
        </w:trPr>
        <w:tc>
          <w:tcPr>
            <w:tcW w:w="0" w:type="auto"/>
            <w:tcBorders>
              <w:bottom w:val="nil"/>
            </w:tcBorders>
          </w:tcPr>
          <w:p w14:paraId="738E0BCE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65FC9C3" w14:textId="14CD337D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ICI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88156B4" w14:textId="0F068634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n-ICI </w:t>
            </w:r>
          </w:p>
        </w:tc>
        <w:tc>
          <w:tcPr>
            <w:tcW w:w="0" w:type="auto"/>
            <w:tcBorders>
              <w:bottom w:val="nil"/>
            </w:tcBorders>
          </w:tcPr>
          <w:p w14:paraId="04E7F8BB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AD660F4" w14:textId="0E47C6A1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6260334" w14:textId="1334CE2E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n-ICI </w:t>
            </w:r>
          </w:p>
        </w:tc>
      </w:tr>
      <w:tr w:rsidR="00E17FFC" w:rsidRPr="00176036" w14:paraId="1CE23355" w14:textId="77777777" w:rsidTr="00890FFA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A2347F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660DAB7" w14:textId="4E96F657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=7,177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BE515EA" w14:textId="62BFD147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=68,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6B355" w14:textId="77777777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9984B5F" w14:textId="34D48351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=37,903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9C4C5B9" w14:textId="756CE434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=37,903</w:t>
            </w:r>
          </w:p>
        </w:tc>
      </w:tr>
      <w:tr w:rsidR="00E17FFC" w:rsidRPr="00176036" w14:paraId="33D468B4" w14:textId="77777777" w:rsidTr="00890FFA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2CD817A6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Venous thromboembolism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017FD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53932" w14:textId="51713A24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02FC6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6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5751A" w14:textId="7FD046B9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A4CCD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610CBF" w14:textId="07DB577E" w:rsidR="00E17FFC" w:rsidRPr="00176036" w:rsidRDefault="008D58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5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2BEAC" w14:textId="74362AA1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9AAAB" w14:textId="648860C2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</w:t>
            </w:r>
            <w:r w:rsidR="008D585D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54852" w14:textId="5D0E5367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FFC" w:rsidRPr="00176036" w14:paraId="593B7684" w14:textId="77777777" w:rsidTr="00890FFA">
        <w:trPr>
          <w:trHeight w:hRule="exact" w:val="340"/>
        </w:trPr>
        <w:tc>
          <w:tcPr>
            <w:tcW w:w="0" w:type="auto"/>
            <w:tcBorders>
              <w:bottom w:val="nil"/>
            </w:tcBorders>
          </w:tcPr>
          <w:p w14:paraId="76C17EFB" w14:textId="7AD44EB7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ind w:firstLineChars="100" w:firstLine="22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0" w:type="auto"/>
            <w:tcBorders>
              <w:bottom w:val="nil"/>
            </w:tcBorders>
          </w:tcPr>
          <w:p w14:paraId="783148DC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bottom w:val="nil"/>
            </w:tcBorders>
          </w:tcPr>
          <w:p w14:paraId="15C50C7F" w14:textId="09A28C6F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437D1F41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7 </w:t>
            </w:r>
          </w:p>
        </w:tc>
        <w:tc>
          <w:tcPr>
            <w:tcW w:w="0" w:type="auto"/>
            <w:tcBorders>
              <w:bottom w:val="nil"/>
            </w:tcBorders>
          </w:tcPr>
          <w:p w14:paraId="3224E684" w14:textId="3BF23506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1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C30FE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E04E5A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1 </w:t>
            </w:r>
          </w:p>
        </w:tc>
        <w:tc>
          <w:tcPr>
            <w:tcW w:w="0" w:type="auto"/>
            <w:tcBorders>
              <w:bottom w:val="nil"/>
            </w:tcBorders>
          </w:tcPr>
          <w:p w14:paraId="2C2A9083" w14:textId="55E8F195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5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77F6C5CE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tcBorders>
              <w:bottom w:val="nil"/>
            </w:tcBorders>
          </w:tcPr>
          <w:p w14:paraId="510F7655" w14:textId="6488C921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FFC" w:rsidRPr="00176036" w14:paraId="4E13A121" w14:textId="77777777" w:rsidTr="00890FFA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3E8569" w14:textId="3DDCC84E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ind w:firstLineChars="100" w:firstLine="22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Pulmonary emboli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90F6B8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55C810" w14:textId="6E98D552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2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E8D1C6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C4691A" w14:textId="783C9EED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2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0F1EB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4DBEBA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9AD73C" w14:textId="48A9D8EB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2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4007B0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73E48B" w14:textId="36F37BB9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3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FFC" w:rsidRPr="00176036" w14:paraId="428E3BE4" w14:textId="77777777" w:rsidTr="00890FFA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621959C2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rterial thromboembol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956177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8BA9E" w14:textId="35DE4592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2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C1591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43CA3" w14:textId="2B1FB1F4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1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6EE58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25121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EF2A71" w14:textId="79FAB527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4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C15E7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12B7C" w14:textId="22049F5E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8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FFC" w:rsidRPr="00176036" w14:paraId="7B4D0CC3" w14:textId="77777777" w:rsidTr="00890FFA">
        <w:trPr>
          <w:trHeight w:hRule="exact" w:val="340"/>
        </w:trPr>
        <w:tc>
          <w:tcPr>
            <w:tcW w:w="0" w:type="auto"/>
          </w:tcPr>
          <w:p w14:paraId="659C7FCE" w14:textId="59FD1BB2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ind w:firstLineChars="100" w:firstLine="22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0" w:type="auto"/>
          </w:tcPr>
          <w:p w14:paraId="3FDFE3D8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B349F6D" w14:textId="266298EA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CD4D6C9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6 </w:t>
            </w:r>
          </w:p>
        </w:tc>
        <w:tc>
          <w:tcPr>
            <w:tcW w:w="0" w:type="auto"/>
          </w:tcPr>
          <w:p w14:paraId="0C40D416" w14:textId="2F911297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4F53C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510BCD6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0" w:type="auto"/>
          </w:tcPr>
          <w:p w14:paraId="1E2946DE" w14:textId="6B82EC91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090867F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0" w:type="auto"/>
          </w:tcPr>
          <w:p w14:paraId="3384736E" w14:textId="18BA5BFB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FFC" w:rsidRPr="00176036" w14:paraId="4C490116" w14:textId="77777777" w:rsidTr="00890FFA">
        <w:trPr>
          <w:trHeight w:hRule="exact" w:val="340"/>
        </w:trPr>
        <w:tc>
          <w:tcPr>
            <w:tcW w:w="0" w:type="auto"/>
          </w:tcPr>
          <w:p w14:paraId="55EF91D2" w14:textId="5E1C60D1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ind w:firstLineChars="100" w:firstLine="22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schemic brain disease</w:t>
            </w:r>
          </w:p>
        </w:tc>
        <w:tc>
          <w:tcPr>
            <w:tcW w:w="0" w:type="auto"/>
          </w:tcPr>
          <w:p w14:paraId="62B9FE3A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145AE837" w14:textId="406775D7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3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E8B4418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6 </w:t>
            </w:r>
          </w:p>
        </w:tc>
        <w:tc>
          <w:tcPr>
            <w:tcW w:w="0" w:type="auto"/>
          </w:tcPr>
          <w:p w14:paraId="3FC03CD0" w14:textId="5C2081C9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9C736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F8C3FAE" w14:textId="0FF1EB7E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2 </w:t>
            </w:r>
          </w:p>
        </w:tc>
        <w:tc>
          <w:tcPr>
            <w:tcW w:w="0" w:type="auto"/>
          </w:tcPr>
          <w:p w14:paraId="0273C09E" w14:textId="661FDD33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5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DB12F09" w14:textId="186640B6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3 </w:t>
            </w:r>
          </w:p>
        </w:tc>
        <w:tc>
          <w:tcPr>
            <w:tcW w:w="0" w:type="auto"/>
          </w:tcPr>
          <w:p w14:paraId="01664A9C" w14:textId="6F75DDEB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5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FFC" w:rsidRPr="00176036" w14:paraId="100EEDE8" w14:textId="77777777" w:rsidTr="00890FFA">
        <w:trPr>
          <w:trHeight w:hRule="exact" w:val="340"/>
        </w:trPr>
        <w:tc>
          <w:tcPr>
            <w:tcW w:w="0" w:type="auto"/>
          </w:tcPr>
          <w:p w14:paraId="27BB8E99" w14:textId="01BB1403" w:rsidR="00E17FFC" w:rsidRPr="00176036" w:rsidRDefault="00E17FFC" w:rsidP="00E17FFC">
            <w:pPr>
              <w:widowControl w:val="0"/>
              <w:autoSpaceDE w:val="0"/>
              <w:autoSpaceDN w:val="0"/>
              <w:adjustRightInd w:val="0"/>
              <w:ind w:firstLineChars="100" w:firstLine="220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Peripheral arterial embolism</w:t>
            </w:r>
          </w:p>
        </w:tc>
        <w:tc>
          <w:tcPr>
            <w:tcW w:w="0" w:type="auto"/>
          </w:tcPr>
          <w:p w14:paraId="615A4E35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0774428" w14:textId="17CF6BE5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A7EAADD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0" w:type="auto"/>
          </w:tcPr>
          <w:p w14:paraId="486DD58C" w14:textId="0B6AFCD9" w:rsidR="00E17FFC" w:rsidRPr="00176036" w:rsidRDefault="007F36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38A63FF7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CF0B3FB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0" w:type="auto"/>
          </w:tcPr>
          <w:p w14:paraId="19358871" w14:textId="2272BD57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5C00BE0" w14:textId="77777777" w:rsidR="00E17FFC" w:rsidRPr="00176036" w:rsidRDefault="00E17FF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0" w:type="auto"/>
          </w:tcPr>
          <w:p w14:paraId="23946C64" w14:textId="26D68866" w:rsidR="00E17FFC" w:rsidRPr="00176036" w:rsidRDefault="007F36D0" w:rsidP="00890FF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90FF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 w:rsidR="00E17FFC"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4D69E37" w14:textId="77777777" w:rsidR="00E17FFC" w:rsidRPr="00176036" w:rsidRDefault="00E17FFC" w:rsidP="00E17FFC">
      <w:pPr>
        <w:tabs>
          <w:tab w:val="left" w:pos="5812"/>
        </w:tabs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</w:pP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>ICI, immune checkpoint inhibitor</w:t>
      </w:r>
    </w:p>
    <w:p w14:paraId="409F1F9A" w14:textId="68809D5D" w:rsidR="00882F74" w:rsidRPr="00176036" w:rsidRDefault="00E17FFC" w:rsidP="00E17FFC">
      <w:pPr>
        <w:tabs>
          <w:tab w:val="left" w:pos="5812"/>
        </w:tabs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</w:pP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>All outcomes were events requiring hospitalization within 6 months after the start of platinum combination chemotherapy. Data are shown in n (%).</w:t>
      </w:r>
    </w:p>
    <w:p w14:paraId="0EFEEBB3" w14:textId="77777777" w:rsidR="00707DE9" w:rsidRPr="00176036" w:rsidRDefault="00707DE9" w:rsidP="00707DE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br w:type="page"/>
      </w:r>
    </w:p>
    <w:p w14:paraId="11871E15" w14:textId="784F9EF2" w:rsidR="00C243FF" w:rsidRPr="00176036" w:rsidRDefault="00C243FF" w:rsidP="00C243FF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603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Times New Roman" w:eastAsia="Yu Gothic" w:hAnsi="Times New Roman" w:cs="Times New Roman" w:hint="eastAsia"/>
          <w:b/>
          <w:bCs/>
          <w:color w:val="000000" w:themeColor="text1"/>
          <w:sz w:val="22"/>
          <w:szCs w:val="22"/>
        </w:rPr>
        <w:t>4</w:t>
      </w: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 xml:space="preserve"> </w:t>
      </w:r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SHR/HR</w:t>
      </w:r>
      <w:r w:rsidRPr="001760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outcomes within 6 months after the start of </w:t>
      </w:r>
      <w:r w:rsidRPr="00176036">
        <w:rPr>
          <w:rFonts w:ascii="Times New Roman" w:hAnsi="Times New Roman" w:cs="Times New Roman"/>
          <w:sz w:val="22"/>
          <w:szCs w:val="22"/>
        </w:rPr>
        <w:t xml:space="preserve">platinum combination chemotherapy stratified by age </w:t>
      </w:r>
      <w:r w:rsidRPr="00176036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17603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&lt;75 and ≥75 years)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34"/>
        <w:gridCol w:w="565"/>
        <w:gridCol w:w="651"/>
        <w:gridCol w:w="1078"/>
        <w:gridCol w:w="889"/>
      </w:tblGrid>
      <w:tr w:rsidR="00C243FF" w:rsidRPr="00176036" w14:paraId="40BB2482" w14:textId="77777777" w:rsidTr="00602BD2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D95A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0B2F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DE847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CA22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21C3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C243FF" w:rsidRPr="00176036" w14:paraId="3929DE16" w14:textId="77777777" w:rsidTr="00602BD2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747401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nous thromboem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932FF8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&lt;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A3FC42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114E8A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97–1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EC074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C243FF" w:rsidRPr="00176036" w14:paraId="75B81620" w14:textId="77777777" w:rsidTr="00602BD2">
        <w:trPr>
          <w:trHeight w:hRule="exact" w:val="340"/>
        </w:trPr>
        <w:tc>
          <w:tcPr>
            <w:tcW w:w="0" w:type="auto"/>
            <w:vAlign w:val="center"/>
          </w:tcPr>
          <w:p w14:paraId="1639B176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59A993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≥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10CB3E9A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vAlign w:val="center"/>
          </w:tcPr>
          <w:p w14:paraId="602D5763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83–2.52</w:t>
            </w:r>
          </w:p>
        </w:tc>
        <w:tc>
          <w:tcPr>
            <w:tcW w:w="0" w:type="auto"/>
            <w:vAlign w:val="center"/>
          </w:tcPr>
          <w:p w14:paraId="467E48B5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1</w:t>
            </w: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C243FF" w:rsidRPr="00176036" w14:paraId="514BCFD3" w14:textId="77777777" w:rsidTr="00602BD2">
        <w:trPr>
          <w:trHeight w:hRule="exact"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3235C9AE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Arterial thromboembolis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86DC05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&lt;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B3946A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51963B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54–1.2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FD023E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C243FF" w:rsidRPr="00176036" w14:paraId="1D7EB15E" w14:textId="77777777" w:rsidTr="00602BD2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70C08B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978E1B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≥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337414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F90E0A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80–3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9C6941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1</w:t>
            </w: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C243FF" w:rsidRPr="00176036" w14:paraId="369698B7" w14:textId="77777777" w:rsidTr="00602BD2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712F4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F023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F2BDB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252CB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EE3D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C243FF" w:rsidRPr="00176036" w14:paraId="60E26AE9" w14:textId="77777777" w:rsidTr="00602BD2">
        <w:trPr>
          <w:trHeight w:hRule="exact" w:val="340"/>
        </w:trPr>
        <w:tc>
          <w:tcPr>
            <w:tcW w:w="0" w:type="auto"/>
            <w:vAlign w:val="center"/>
          </w:tcPr>
          <w:p w14:paraId="4A6D7660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All-cause in-hospital dea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632F2B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&lt;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56CD9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D8DB5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FB334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60–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324087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243FF" w:rsidRPr="00176036" w14:paraId="12239FBB" w14:textId="77777777" w:rsidTr="00602BD2">
        <w:trPr>
          <w:trHeight w:hRule="exact" w:val="340"/>
        </w:trPr>
        <w:tc>
          <w:tcPr>
            <w:tcW w:w="0" w:type="auto"/>
            <w:vAlign w:val="center"/>
          </w:tcPr>
          <w:p w14:paraId="692C4DC0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AFA82C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≥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64D38FA0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vAlign w:val="center"/>
          </w:tcPr>
          <w:p w14:paraId="2339DFB1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Pr="00FB33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–0.92</w:t>
            </w:r>
          </w:p>
        </w:tc>
        <w:tc>
          <w:tcPr>
            <w:tcW w:w="0" w:type="auto"/>
            <w:vAlign w:val="center"/>
          </w:tcPr>
          <w:p w14:paraId="7E4758B9" w14:textId="77777777" w:rsidR="00C243FF" w:rsidRPr="00176036" w:rsidRDefault="00C243FF" w:rsidP="00602BD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</w:tbl>
    <w:p w14:paraId="7BB37969" w14:textId="77777777" w:rsidR="00C243FF" w:rsidRPr="00176036" w:rsidRDefault="00C243FF" w:rsidP="00C243FF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SHRs, </w:t>
      </w:r>
      <w:proofErr w:type="spellStart"/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subdistribution</w:t>
      </w:r>
      <w:proofErr w:type="spellEnd"/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 xml:space="preserve"> hazard ratios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; HR</w:t>
      </w:r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,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</w:t>
      </w:r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hazard ratio</w:t>
      </w:r>
      <w:r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;</w:t>
      </w:r>
      <w:r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 xml:space="preserve"> CI, confidence interval</w:t>
      </w:r>
    </w:p>
    <w:p w14:paraId="61F80110" w14:textId="77777777" w:rsidR="00C243FF" w:rsidRDefault="00C243FF" w:rsidP="008D585D">
      <w:pPr>
        <w:widowControl w:val="0"/>
        <w:spacing w:line="360" w:lineRule="auto"/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02E7862C" w14:textId="6DAAE1E3" w:rsidR="00707DE9" w:rsidRPr="00176036" w:rsidRDefault="00707DE9" w:rsidP="008D585D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76036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C243FF">
        <w:rPr>
          <w:rFonts w:ascii="Times New Roman" w:eastAsia="Yu Gothic" w:hAnsi="Times New Roman" w:cs="Times New Roman" w:hint="eastAsia"/>
          <w:b/>
          <w:bCs/>
          <w:color w:val="000000" w:themeColor="text1"/>
          <w:sz w:val="22"/>
          <w:szCs w:val="22"/>
        </w:rPr>
        <w:t>5</w:t>
      </w: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 xml:space="preserve"> </w:t>
      </w:r>
      <w:r w:rsidR="008D585D"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SHR/HR</w:t>
      </w:r>
      <w:r w:rsidR="008D585D" w:rsidRPr="001760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outcomes within 6 months after the start of </w:t>
      </w:r>
      <w:r w:rsidR="008D585D" w:rsidRPr="00176036">
        <w:rPr>
          <w:rFonts w:ascii="Times New Roman" w:hAnsi="Times New Roman" w:cs="Times New Roman"/>
          <w:sz w:val="22"/>
          <w:szCs w:val="22"/>
        </w:rPr>
        <w:t>platinum combination chemotherapy stratified by pembrolizumab</w:t>
      </w:r>
      <w:r w:rsidR="002C01FC">
        <w:rPr>
          <w:rFonts w:ascii="Times New Roman" w:hAnsi="Times New Roman" w:cs="Times New Roman"/>
          <w:sz w:val="22"/>
          <w:szCs w:val="22"/>
        </w:rPr>
        <w:t xml:space="preserve"> and </w:t>
      </w:r>
      <w:r w:rsidR="002C01FC">
        <w:rPr>
          <w:rFonts w:ascii="Times New Roman" w:eastAsia="Yu Gothic" w:hAnsi="Times New Roman" w:cs="Times New Roman"/>
          <w:color w:val="000000"/>
          <w:sz w:val="22"/>
          <w:szCs w:val="22"/>
        </w:rPr>
        <w:t>a</w:t>
      </w:r>
      <w:r w:rsidR="002C01FC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tezolizumab</w:t>
      </w:r>
      <w:r w:rsidR="008D585D" w:rsidRPr="0017603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D585D" w:rsidRPr="00176036">
        <w:rPr>
          <w:rFonts w:ascii="Times New Roman" w:hAnsi="Times New Roman" w:cs="Times New Roman"/>
          <w:sz w:val="22"/>
          <w:szCs w:val="22"/>
        </w:rPr>
        <w:t>regimen</w:t>
      </w:r>
      <w:proofErr w:type="gramEnd"/>
      <w:r w:rsidR="008D585D" w:rsidRPr="001760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34"/>
        <w:gridCol w:w="1592"/>
        <w:gridCol w:w="651"/>
        <w:gridCol w:w="1078"/>
        <w:gridCol w:w="889"/>
      </w:tblGrid>
      <w:tr w:rsidR="0059430D" w:rsidRPr="00176036" w14:paraId="73406ADE" w14:textId="77777777" w:rsidTr="002C01FC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75D7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19D96" w14:textId="3D137068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  <w:szCs w:val="22"/>
              </w:rPr>
              <w:t>I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74D4C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333B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31103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59430D" w:rsidRPr="00176036" w14:paraId="342C48D0" w14:textId="77777777" w:rsidTr="002C01FC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50AB22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both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nous thromboem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1DACA" w14:textId="37F2126B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3745E" w14:textId="2873CC2F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</w:t>
            </w:r>
            <w:r w:rsidR="00883C12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2</w:t>
            </w:r>
            <w:r w:rsidR="00883C12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C3ECB9" w14:textId="76347DC6" w:rsidR="0059430D" w:rsidRPr="00176036" w:rsidRDefault="002C01FC" w:rsidP="00883C12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</w:t>
            </w:r>
            <w:r w:rsidR="00883C12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1</w:t>
            </w:r>
            <w:r w:rsidR="0059430D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–1.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5D6659" w14:textId="6F885155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</w:t>
            </w:r>
            <w:r w:rsidR="002C01FC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59430D" w:rsidRPr="00176036" w14:paraId="59077079" w14:textId="77777777" w:rsidTr="002C01FC">
        <w:trPr>
          <w:trHeight w:hRule="exact" w:val="340"/>
        </w:trPr>
        <w:tc>
          <w:tcPr>
            <w:tcW w:w="0" w:type="auto"/>
            <w:vAlign w:val="center"/>
          </w:tcPr>
          <w:p w14:paraId="21F21D4B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both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5A95E5" w14:textId="21594133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vAlign w:val="center"/>
          </w:tcPr>
          <w:p w14:paraId="0E354F41" w14:textId="5BA51194" w:rsidR="0059430D" w:rsidRPr="00176036" w:rsidRDefault="002C01FC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vAlign w:val="center"/>
          </w:tcPr>
          <w:p w14:paraId="2E2E3B05" w14:textId="2D4DD61E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49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–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0" w:type="auto"/>
            <w:vAlign w:val="center"/>
          </w:tcPr>
          <w:p w14:paraId="3E9AF074" w14:textId="33C7032F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59430D" w:rsidRPr="00176036" w14:paraId="5B8C8D06" w14:textId="77777777" w:rsidTr="002C01FC">
        <w:trPr>
          <w:trHeight w:hRule="exact"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0D72C619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both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Arterial thromboembolis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267564" w14:textId="6F737C6E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723BAB" w14:textId="74D1E009" w:rsidR="0059430D" w:rsidRPr="00176036" w:rsidRDefault="002C01FC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67EDC1" w14:textId="5CF33A6C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1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–1.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18EEC3" w14:textId="7A152B7B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59430D" w:rsidRPr="00176036" w14:paraId="58B62A11" w14:textId="77777777" w:rsidTr="002C01FC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0B0562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both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DA5126" w14:textId="5090EE44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6802C1" w14:textId="1931FD41" w:rsidR="0059430D" w:rsidRPr="00176036" w:rsidRDefault="002C01FC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3EB228" w14:textId="3CB21740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1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–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456EBD" w14:textId="0F798650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</w:t>
            </w:r>
            <w:r w:rsidR="002C01FC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1</w:t>
            </w:r>
            <w:r w:rsidR="002C01FC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9430D" w:rsidRPr="00176036" w14:paraId="4D543659" w14:textId="77777777" w:rsidTr="002C01FC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78AD1C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both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5EA55" w14:textId="7E123EF8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  <w:szCs w:val="22"/>
              </w:rPr>
              <w:t>I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B8C95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F178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4B0E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59430D" w:rsidRPr="00176036" w14:paraId="1E27FDC8" w14:textId="77777777" w:rsidTr="002C01FC">
        <w:trPr>
          <w:trHeight w:hRule="exact" w:val="340"/>
        </w:trPr>
        <w:tc>
          <w:tcPr>
            <w:tcW w:w="0" w:type="auto"/>
            <w:vAlign w:val="center"/>
          </w:tcPr>
          <w:p w14:paraId="32B5D225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both"/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b/>
                <w:bCs/>
                <w:color w:val="000000"/>
                <w:sz w:val="22"/>
                <w:szCs w:val="22"/>
              </w:rPr>
              <w:t>All-cause in-hospital dea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4B98CE" w14:textId="4B9A7474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brolizum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1D5A0" w14:textId="4422564C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.</w:t>
            </w:r>
            <w:r w:rsidR="00B82566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6</w:t>
            </w:r>
            <w:r w:rsidR="00B8256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DD3D36" w14:textId="0D512942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0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.</w:t>
            </w:r>
            <w:r w:rsidR="00B82566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6</w:t>
            </w:r>
            <w:r w:rsidR="00B8256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3</w:t>
            </w: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–0.</w:t>
            </w:r>
            <w:r w:rsidR="00B82566"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7</w:t>
            </w:r>
            <w:r w:rsidR="00B8256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81EB2E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9430D" w:rsidRPr="00176036" w14:paraId="14EF89BB" w14:textId="77777777" w:rsidTr="002C01FC">
        <w:trPr>
          <w:trHeight w:hRule="exact" w:val="340"/>
        </w:trPr>
        <w:tc>
          <w:tcPr>
            <w:tcW w:w="0" w:type="auto"/>
            <w:vAlign w:val="center"/>
          </w:tcPr>
          <w:p w14:paraId="7F3FB2BA" w14:textId="77777777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B877F0" w14:textId="0E283379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55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zolizumab</w:t>
            </w:r>
          </w:p>
        </w:tc>
        <w:tc>
          <w:tcPr>
            <w:tcW w:w="0" w:type="auto"/>
            <w:vAlign w:val="center"/>
          </w:tcPr>
          <w:p w14:paraId="44DE2175" w14:textId="7DA86E10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2C01FC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</w:tcPr>
          <w:p w14:paraId="18B6553B" w14:textId="7617E2AC" w:rsidR="0059430D" w:rsidRPr="00176036" w:rsidRDefault="0059430D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2C01FC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46</w:t>
            </w:r>
            <w:r w:rsidRPr="0017603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0.</w:t>
            </w:r>
            <w:r w:rsidR="002C01FC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25F0761A" w14:textId="0D5FE257" w:rsidR="0059430D" w:rsidRPr="00176036" w:rsidRDefault="002C01FC" w:rsidP="002C01FC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76036">
              <w:rPr>
                <w:rFonts w:ascii="Times New Roman" w:eastAsia="ＭＳ Ｐ明朝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38C69884" w14:textId="54F858B2" w:rsidR="00707DE9" w:rsidRPr="00C243FF" w:rsidRDefault="00EB7DE6" w:rsidP="00C243FF">
      <w:pPr>
        <w:tabs>
          <w:tab w:val="left" w:pos="5812"/>
        </w:tabs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</w:pPr>
      <w:r w:rsidRPr="00176036">
        <w:rPr>
          <w:rFonts w:ascii="Times New Roman" w:eastAsia="Times New Roman" w:hAnsi="Times New Roman" w:cs="Times New Roman"/>
          <w:color w:val="000000" w:themeColor="text1"/>
          <w:sz w:val="22"/>
          <w:szCs w:val="22"/>
          <w14:ligatures w14:val="standardContextual"/>
        </w:rPr>
        <w:t>ICI, immune checkpoint inhibitor</w:t>
      </w:r>
      <w:r>
        <w:rPr>
          <w:rFonts w:ascii="ＭＳ 明朝" w:eastAsia="ＭＳ 明朝" w:hAnsi="ＭＳ 明朝" w:cs="ＭＳ 明朝"/>
          <w:color w:val="000000" w:themeColor="text1"/>
          <w:sz w:val="22"/>
          <w:szCs w:val="22"/>
          <w14:ligatures w14:val="standardContextual"/>
        </w:rPr>
        <w:t xml:space="preserve">; </w:t>
      </w:r>
      <w:r w:rsidR="008D585D" w:rsidRPr="00176036">
        <w:rPr>
          <w:rFonts w:ascii="Times New Roman" w:eastAsia="Yu Gothic" w:hAnsi="Times New Roman" w:cs="Times New Roman" w:hint="eastAsia"/>
          <w:color w:val="000000"/>
          <w:sz w:val="22"/>
          <w:szCs w:val="22"/>
        </w:rPr>
        <w:t>S</w:t>
      </w:r>
      <w:r w:rsidR="008D585D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HRs, </w:t>
      </w:r>
      <w:proofErr w:type="spellStart"/>
      <w:r w:rsidR="008D585D"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subdistribution</w:t>
      </w:r>
      <w:proofErr w:type="spellEnd"/>
      <w:r w:rsidR="008D585D"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 xml:space="preserve"> hazard ratios</w:t>
      </w:r>
      <w:r w:rsidR="008D585D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; HR</w:t>
      </w:r>
      <w:r w:rsidR="008D585D"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,</w:t>
      </w:r>
      <w:r w:rsidR="008D585D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</w:t>
      </w:r>
      <w:r w:rsidR="008D585D"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>hazard ratio</w:t>
      </w:r>
      <w:r w:rsidR="008D585D" w:rsidRPr="00176036">
        <w:rPr>
          <w:rFonts w:ascii="Times New Roman" w:eastAsia="Yu Gothic" w:hAnsi="Times New Roman" w:cs="Times New Roman"/>
          <w:color w:val="000000"/>
          <w:sz w:val="22"/>
          <w:szCs w:val="22"/>
        </w:rPr>
        <w:t>;</w:t>
      </w:r>
      <w:r w:rsidR="008D585D" w:rsidRPr="00176036">
        <w:rPr>
          <w:rFonts w:ascii="Times New Roman" w:eastAsia="メイリオ" w:hAnsi="Times New Roman" w:cs="Times New Roman"/>
          <w:color w:val="000000" w:themeColor="text1"/>
          <w:kern w:val="24"/>
          <w:sz w:val="22"/>
          <w:szCs w:val="22"/>
        </w:rPr>
        <w:t xml:space="preserve"> CI, confidence interval</w:t>
      </w:r>
    </w:p>
    <w:p w14:paraId="38749272" w14:textId="77777777" w:rsidR="00E66998" w:rsidRPr="00176036" w:rsidRDefault="00E66998" w:rsidP="007232E8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</w:p>
    <w:sectPr w:rsidR="00E66998" w:rsidRPr="00176036" w:rsidSect="006419B6">
      <w:headerReference w:type="default" r:id="rId7"/>
      <w:pgSz w:w="16838" w:h="11906" w:orient="landscape"/>
      <w:pgMar w:top="720" w:right="1134" w:bottom="720" w:left="1134" w:header="454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15A14" w14:textId="77777777" w:rsidR="00F6393E" w:rsidRDefault="00F6393E" w:rsidP="006419B6">
      <w:r>
        <w:separator/>
      </w:r>
    </w:p>
  </w:endnote>
  <w:endnote w:type="continuationSeparator" w:id="0">
    <w:p w14:paraId="6BEFD181" w14:textId="77777777" w:rsidR="00F6393E" w:rsidRDefault="00F6393E" w:rsidP="00641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9E963" w14:textId="77777777" w:rsidR="00F6393E" w:rsidRDefault="00F6393E" w:rsidP="006419B6">
      <w:r>
        <w:separator/>
      </w:r>
    </w:p>
  </w:footnote>
  <w:footnote w:type="continuationSeparator" w:id="0">
    <w:p w14:paraId="347704CE" w14:textId="77777777" w:rsidR="00F6393E" w:rsidRDefault="00F6393E" w:rsidP="006419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737D7" w14:textId="63C4BB0F" w:rsidR="006419B6" w:rsidRPr="006419B6" w:rsidRDefault="006419B6">
    <w:pPr>
      <w:pStyle w:val="a9"/>
      <w:rPr>
        <w:rFonts w:ascii="Times New Roman" w:hAnsi="Times New Roman" w:cs="Times New Roman"/>
      </w:rPr>
    </w:pPr>
    <w:r w:rsidRPr="006419B6">
      <w:rPr>
        <w:rFonts w:ascii="Times New Roman" w:hAnsi="Times New Roman" w:cs="Times New Roman"/>
      </w:rPr>
      <w:t xml:space="preserve">Supplemental file                                                                                                 </w:t>
    </w:r>
    <w:r w:rsidR="00AD3582">
      <w:rPr>
        <w:rFonts w:ascii="Times New Roman" w:hAnsi="Times New Roman" w:cs="Times New Roman" w:hint="eastAsia"/>
      </w:rPr>
      <w:t>June</w:t>
    </w:r>
    <w:r w:rsidRPr="006419B6">
      <w:rPr>
        <w:rFonts w:ascii="Times New Roman" w:hAnsi="Times New Roman" w:cs="Times New Roman"/>
      </w:rPr>
      <w:t xml:space="preserve">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706"/>
    <w:rsid w:val="0000081F"/>
    <w:rsid w:val="00012188"/>
    <w:rsid w:val="00012B57"/>
    <w:rsid w:val="00016EED"/>
    <w:rsid w:val="000213C4"/>
    <w:rsid w:val="0003088F"/>
    <w:rsid w:val="00037280"/>
    <w:rsid w:val="0004060C"/>
    <w:rsid w:val="00056B1E"/>
    <w:rsid w:val="00061B1D"/>
    <w:rsid w:val="00065AE9"/>
    <w:rsid w:val="0009153B"/>
    <w:rsid w:val="000A3A17"/>
    <w:rsid w:val="000B4FED"/>
    <w:rsid w:val="000C1FA7"/>
    <w:rsid w:val="000D37F7"/>
    <w:rsid w:val="000F1D6A"/>
    <w:rsid w:val="00113DC9"/>
    <w:rsid w:val="001501C6"/>
    <w:rsid w:val="0016002B"/>
    <w:rsid w:val="00163A17"/>
    <w:rsid w:val="00166466"/>
    <w:rsid w:val="00176036"/>
    <w:rsid w:val="0018489F"/>
    <w:rsid w:val="001A27E2"/>
    <w:rsid w:val="001A4FE1"/>
    <w:rsid w:val="001A6C51"/>
    <w:rsid w:val="001B127E"/>
    <w:rsid w:val="001B55D6"/>
    <w:rsid w:val="001C1D51"/>
    <w:rsid w:val="001C6706"/>
    <w:rsid w:val="001E0CEE"/>
    <w:rsid w:val="001E4F5B"/>
    <w:rsid w:val="001F2525"/>
    <w:rsid w:val="00227269"/>
    <w:rsid w:val="00241C79"/>
    <w:rsid w:val="0024286A"/>
    <w:rsid w:val="002429E9"/>
    <w:rsid w:val="0024411A"/>
    <w:rsid w:val="00250802"/>
    <w:rsid w:val="0025280C"/>
    <w:rsid w:val="00254AB4"/>
    <w:rsid w:val="00280659"/>
    <w:rsid w:val="00282019"/>
    <w:rsid w:val="00290176"/>
    <w:rsid w:val="002A5C2F"/>
    <w:rsid w:val="002B11B7"/>
    <w:rsid w:val="002B2360"/>
    <w:rsid w:val="002C01FC"/>
    <w:rsid w:val="002F58EB"/>
    <w:rsid w:val="00301CED"/>
    <w:rsid w:val="00301FBC"/>
    <w:rsid w:val="00303AFE"/>
    <w:rsid w:val="003146E3"/>
    <w:rsid w:val="00325721"/>
    <w:rsid w:val="00334B9D"/>
    <w:rsid w:val="003570A5"/>
    <w:rsid w:val="00360A12"/>
    <w:rsid w:val="00361347"/>
    <w:rsid w:val="0036332D"/>
    <w:rsid w:val="003651C8"/>
    <w:rsid w:val="00366240"/>
    <w:rsid w:val="00372B51"/>
    <w:rsid w:val="00373F8A"/>
    <w:rsid w:val="00377877"/>
    <w:rsid w:val="003A3FCF"/>
    <w:rsid w:val="003A4DC2"/>
    <w:rsid w:val="003C0EBD"/>
    <w:rsid w:val="003C1D9C"/>
    <w:rsid w:val="003C44B0"/>
    <w:rsid w:val="003C6DFD"/>
    <w:rsid w:val="003D3B1B"/>
    <w:rsid w:val="003E3B0F"/>
    <w:rsid w:val="00425CC3"/>
    <w:rsid w:val="00427357"/>
    <w:rsid w:val="0043297B"/>
    <w:rsid w:val="004414A0"/>
    <w:rsid w:val="004530EF"/>
    <w:rsid w:val="00454519"/>
    <w:rsid w:val="00456258"/>
    <w:rsid w:val="00466A20"/>
    <w:rsid w:val="00471B10"/>
    <w:rsid w:val="00483A08"/>
    <w:rsid w:val="0049320B"/>
    <w:rsid w:val="004C1B01"/>
    <w:rsid w:val="004C29CE"/>
    <w:rsid w:val="004E10A9"/>
    <w:rsid w:val="00514EE3"/>
    <w:rsid w:val="0052226B"/>
    <w:rsid w:val="00526EA5"/>
    <w:rsid w:val="005273D2"/>
    <w:rsid w:val="00537A83"/>
    <w:rsid w:val="00554305"/>
    <w:rsid w:val="0056119B"/>
    <w:rsid w:val="00562033"/>
    <w:rsid w:val="00567E79"/>
    <w:rsid w:val="00582075"/>
    <w:rsid w:val="005933D0"/>
    <w:rsid w:val="0059430D"/>
    <w:rsid w:val="0059668A"/>
    <w:rsid w:val="005A30E7"/>
    <w:rsid w:val="005B099E"/>
    <w:rsid w:val="005B6821"/>
    <w:rsid w:val="005B6A03"/>
    <w:rsid w:val="005C48B8"/>
    <w:rsid w:val="005D10DD"/>
    <w:rsid w:val="005D7B81"/>
    <w:rsid w:val="005D7BAC"/>
    <w:rsid w:val="005D7C7B"/>
    <w:rsid w:val="005E2515"/>
    <w:rsid w:val="005E771C"/>
    <w:rsid w:val="005E7AEF"/>
    <w:rsid w:val="006133F1"/>
    <w:rsid w:val="006414AC"/>
    <w:rsid w:val="006419B6"/>
    <w:rsid w:val="00644182"/>
    <w:rsid w:val="00653C67"/>
    <w:rsid w:val="00656A25"/>
    <w:rsid w:val="006641F5"/>
    <w:rsid w:val="006738AC"/>
    <w:rsid w:val="00683DF6"/>
    <w:rsid w:val="0068486F"/>
    <w:rsid w:val="0069114B"/>
    <w:rsid w:val="006B39AF"/>
    <w:rsid w:val="006C49C8"/>
    <w:rsid w:val="00701D79"/>
    <w:rsid w:val="00703D02"/>
    <w:rsid w:val="0070518B"/>
    <w:rsid w:val="00705329"/>
    <w:rsid w:val="007077A0"/>
    <w:rsid w:val="00707DE9"/>
    <w:rsid w:val="00714396"/>
    <w:rsid w:val="00717B85"/>
    <w:rsid w:val="007232E8"/>
    <w:rsid w:val="00725261"/>
    <w:rsid w:val="007305FC"/>
    <w:rsid w:val="00735F59"/>
    <w:rsid w:val="00736FC7"/>
    <w:rsid w:val="00737761"/>
    <w:rsid w:val="00746FD2"/>
    <w:rsid w:val="00751293"/>
    <w:rsid w:val="0075436B"/>
    <w:rsid w:val="00784457"/>
    <w:rsid w:val="00784744"/>
    <w:rsid w:val="007C4AC1"/>
    <w:rsid w:val="007C6CD2"/>
    <w:rsid w:val="007E1640"/>
    <w:rsid w:val="007E1936"/>
    <w:rsid w:val="007F36D0"/>
    <w:rsid w:val="007F4A8E"/>
    <w:rsid w:val="008142BD"/>
    <w:rsid w:val="00835805"/>
    <w:rsid w:val="00842983"/>
    <w:rsid w:val="00882F74"/>
    <w:rsid w:val="00883528"/>
    <w:rsid w:val="00883C12"/>
    <w:rsid w:val="0088736F"/>
    <w:rsid w:val="00890FFA"/>
    <w:rsid w:val="008A0055"/>
    <w:rsid w:val="008D0582"/>
    <w:rsid w:val="008D13C8"/>
    <w:rsid w:val="008D585D"/>
    <w:rsid w:val="008E3E35"/>
    <w:rsid w:val="008E4829"/>
    <w:rsid w:val="008E4D65"/>
    <w:rsid w:val="008E52EB"/>
    <w:rsid w:val="008F6159"/>
    <w:rsid w:val="0090356E"/>
    <w:rsid w:val="00920521"/>
    <w:rsid w:val="0092436B"/>
    <w:rsid w:val="00924AE4"/>
    <w:rsid w:val="0092676D"/>
    <w:rsid w:val="00931FFB"/>
    <w:rsid w:val="00937574"/>
    <w:rsid w:val="00961CE1"/>
    <w:rsid w:val="00963437"/>
    <w:rsid w:val="00970D2D"/>
    <w:rsid w:val="009725B0"/>
    <w:rsid w:val="00986F1A"/>
    <w:rsid w:val="009944C7"/>
    <w:rsid w:val="009A2D4D"/>
    <w:rsid w:val="009A51CC"/>
    <w:rsid w:val="009D5448"/>
    <w:rsid w:val="009D5A79"/>
    <w:rsid w:val="009D6A7E"/>
    <w:rsid w:val="00A11775"/>
    <w:rsid w:val="00A27EA0"/>
    <w:rsid w:val="00A523A0"/>
    <w:rsid w:val="00A8439D"/>
    <w:rsid w:val="00A9379A"/>
    <w:rsid w:val="00AA5A4A"/>
    <w:rsid w:val="00AB2E27"/>
    <w:rsid w:val="00AB443E"/>
    <w:rsid w:val="00AB5E2A"/>
    <w:rsid w:val="00AC22B1"/>
    <w:rsid w:val="00AD3582"/>
    <w:rsid w:val="00B007D0"/>
    <w:rsid w:val="00B02AD3"/>
    <w:rsid w:val="00B24ABE"/>
    <w:rsid w:val="00B36FB7"/>
    <w:rsid w:val="00B40195"/>
    <w:rsid w:val="00B40B31"/>
    <w:rsid w:val="00B82566"/>
    <w:rsid w:val="00B93E9A"/>
    <w:rsid w:val="00B95A80"/>
    <w:rsid w:val="00C00FB2"/>
    <w:rsid w:val="00C0775E"/>
    <w:rsid w:val="00C243FF"/>
    <w:rsid w:val="00C31549"/>
    <w:rsid w:val="00C60335"/>
    <w:rsid w:val="00C61187"/>
    <w:rsid w:val="00C61504"/>
    <w:rsid w:val="00C6575A"/>
    <w:rsid w:val="00CA7A2A"/>
    <w:rsid w:val="00CB11B4"/>
    <w:rsid w:val="00CC585E"/>
    <w:rsid w:val="00CD3C18"/>
    <w:rsid w:val="00CE33AB"/>
    <w:rsid w:val="00CE4CA3"/>
    <w:rsid w:val="00D016D3"/>
    <w:rsid w:val="00D0345C"/>
    <w:rsid w:val="00D0440D"/>
    <w:rsid w:val="00D15AB1"/>
    <w:rsid w:val="00D1687B"/>
    <w:rsid w:val="00D44964"/>
    <w:rsid w:val="00D74614"/>
    <w:rsid w:val="00D77D57"/>
    <w:rsid w:val="00DA77E2"/>
    <w:rsid w:val="00DB63B0"/>
    <w:rsid w:val="00DF4360"/>
    <w:rsid w:val="00E122D3"/>
    <w:rsid w:val="00E122DC"/>
    <w:rsid w:val="00E17FFC"/>
    <w:rsid w:val="00E32D87"/>
    <w:rsid w:val="00E429DC"/>
    <w:rsid w:val="00E50780"/>
    <w:rsid w:val="00E57408"/>
    <w:rsid w:val="00E66998"/>
    <w:rsid w:val="00E93E70"/>
    <w:rsid w:val="00E9480D"/>
    <w:rsid w:val="00E9642A"/>
    <w:rsid w:val="00E96D20"/>
    <w:rsid w:val="00EB22E4"/>
    <w:rsid w:val="00EB5A6D"/>
    <w:rsid w:val="00EB7DE6"/>
    <w:rsid w:val="00ED3547"/>
    <w:rsid w:val="00ED4AEE"/>
    <w:rsid w:val="00EE2CDC"/>
    <w:rsid w:val="00F04B27"/>
    <w:rsid w:val="00F0553A"/>
    <w:rsid w:val="00F10597"/>
    <w:rsid w:val="00F42C54"/>
    <w:rsid w:val="00F6393E"/>
    <w:rsid w:val="00F67D94"/>
    <w:rsid w:val="00F71E83"/>
    <w:rsid w:val="00FA1D58"/>
    <w:rsid w:val="00FA343B"/>
    <w:rsid w:val="00FA6AC1"/>
    <w:rsid w:val="00FB0486"/>
    <w:rsid w:val="00FB26A5"/>
    <w:rsid w:val="00FB30BB"/>
    <w:rsid w:val="00FB334C"/>
    <w:rsid w:val="00FD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D09FA"/>
  <w15:chartTrackingRefBased/>
  <w15:docId w15:val="{969F1BD4-45D5-3A4D-BA34-1E00AC58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5F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33F1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4">
    <w:name w:val="annotation reference"/>
    <w:basedOn w:val="a0"/>
    <w:uiPriority w:val="99"/>
    <w:semiHidden/>
    <w:unhideWhenUsed/>
    <w:rsid w:val="006133F1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6133F1"/>
  </w:style>
  <w:style w:type="character" w:customStyle="1" w:styleId="a6">
    <w:name w:val="コメント文字列 (文字)"/>
    <w:basedOn w:val="a0"/>
    <w:link w:val="a5"/>
    <w:uiPriority w:val="99"/>
    <w:rsid w:val="006133F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133F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133F1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header"/>
    <w:basedOn w:val="a"/>
    <w:link w:val="aa"/>
    <w:uiPriority w:val="99"/>
    <w:unhideWhenUsed/>
    <w:rsid w:val="006419B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6419B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footer"/>
    <w:basedOn w:val="a"/>
    <w:link w:val="ac"/>
    <w:uiPriority w:val="99"/>
    <w:unhideWhenUsed/>
    <w:rsid w:val="006419B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6419B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link w:val="Web0"/>
    <w:uiPriority w:val="99"/>
    <w:unhideWhenUsed/>
    <w:rsid w:val="00C0775E"/>
    <w:pPr>
      <w:spacing w:before="100" w:beforeAutospacing="1" w:after="100" w:afterAutospacing="1"/>
    </w:pPr>
  </w:style>
  <w:style w:type="character" w:customStyle="1" w:styleId="Web0">
    <w:name w:val="標準 (Web) (文字)"/>
    <w:basedOn w:val="a0"/>
    <w:link w:val="Web"/>
    <w:uiPriority w:val="99"/>
    <w:rsid w:val="00C0775E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DE2EC0-784D-364A-BBD8-8B9DF1169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　千佳子</dc:creator>
  <cp:keywords/>
  <dc:description/>
  <cp:lastModifiedBy>祝　千佳子</cp:lastModifiedBy>
  <cp:revision>6</cp:revision>
  <cp:lastPrinted>2023-05-24T06:25:00Z</cp:lastPrinted>
  <dcterms:created xsi:type="dcterms:W3CDTF">2023-06-03T13:33:00Z</dcterms:created>
  <dcterms:modified xsi:type="dcterms:W3CDTF">2023-06-0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5f79e8601a2b6007d846a8a32736d9b4c1f4ede902d0de539932765cb9d0b</vt:lpwstr>
  </property>
</Properties>
</file>